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655" w:rsidRDefault="003C55F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me-course whole blood transcriptome profiling provides new insights into Microtus fortis natural resistance mechanism to Schistosoma japonicum</w:t>
      </w:r>
    </w:p>
    <w:p w:rsidR="00016655" w:rsidRDefault="003C55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1 </w:t>
      </w:r>
      <w:r>
        <w:rPr>
          <w:rFonts w:ascii="Times New Roman" w:hAnsi="Times New Roman" w:cs="Times New Roman"/>
          <w:sz w:val="24"/>
          <w:szCs w:val="24"/>
        </w:rPr>
        <w:t>List of the primer used for qPCR</w:t>
      </w:r>
    </w:p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1377"/>
        <w:gridCol w:w="2002"/>
        <w:gridCol w:w="3846"/>
        <w:gridCol w:w="2976"/>
      </w:tblGrid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/Reverse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'-&gt;3'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053E13" w:rsidP="00053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Reference Sequence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CAGGATGCCAAGAAGTCC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053E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43207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CAGTGACAGGGGCAACTTG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CTCTGTCTCAGGGACATCG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053E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18678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AGGGCATGGTTGTTCCCT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etn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CGAGAGGGAACAACGTGTC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053E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27400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CTTTCAGGGATCCACACC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Ifi30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AGATCTGTTCCCGACCT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EF0E3A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576F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XM_050127588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GCAACGCAGCCTCCTTT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Tyrobp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CACTTGGTTGGACGGGAC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EF0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19231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AACAGCTGCACTCTCCCAC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IL27RA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CCTTCGGCTTCACCTACC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EF0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20661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TGCCCAGAATTGCTGTTGGC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ELOC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AAAGGGCGAGAACGACAAC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EF0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42067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TGACGTACATGGCGTCAGG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WWP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ATATGATGGACCACGCCCTCC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EF0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44083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ACTTTCAGGGTGAGCTGGGAC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TTGCCGGTCAAGTGAGGGT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4004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53318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ACTGCCCCATGGAACACCA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GCAGGAGTACGATGAGTCC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4004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XM_050163204.1</w:t>
            </w:r>
          </w:p>
        </w:tc>
      </w:tr>
      <w:tr w:rsidR="00741B1C" w:rsidRPr="00D576FC" w:rsidTr="00D576FC"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6FC">
              <w:rPr>
                <w:rFonts w:ascii="Times New Roman" w:hAnsi="Times New Roman" w:cs="Times New Roman"/>
                <w:sz w:val="24"/>
                <w:szCs w:val="24"/>
              </w:rPr>
              <w:t>AAACGCAGCTCAGTCACAG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B1C" w:rsidRPr="00D576FC" w:rsidRDefault="00741B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6655" w:rsidRDefault="00016655">
      <w:pPr>
        <w:jc w:val="both"/>
        <w:rPr>
          <w:ins w:id="0" w:author="Microsoft account" w:date="2024-08-17T23:28:00Z"/>
          <w:rFonts w:ascii="Times New Roman" w:hAnsi="Times New Roman" w:cs="Times New Roman"/>
          <w:sz w:val="24"/>
          <w:szCs w:val="24"/>
        </w:rPr>
      </w:pPr>
    </w:p>
    <w:p w:rsidR="00D576FC" w:rsidRDefault="00D576FC" w:rsidP="00D576FC">
      <w:pPr>
        <w:spacing w:after="0" w:line="480" w:lineRule="auto"/>
        <w:jc w:val="both"/>
        <w:rPr>
          <w:ins w:id="1" w:author="Microsoft account" w:date="2024-08-18T00:44:00Z"/>
          <w:rFonts w:ascii="Times New Roman" w:eastAsia="DengXian" w:hAnsi="Times New Roman" w:cs="Times New Roman"/>
          <w:sz w:val="24"/>
          <w:szCs w:val="24"/>
          <w:lang w:val="en-US"/>
        </w:rPr>
      </w:pPr>
      <w:ins w:id="2" w:author="Microsoft account" w:date="2024-08-18T00:54:00Z">
        <w:r>
          <w:rPr>
            <w:rFonts w:ascii="Times New Roman" w:eastAsia="DengXian" w:hAnsi="Times New Roman" w:cs="Times New Roman"/>
            <w:b/>
            <w:sz w:val="24"/>
            <w:szCs w:val="24"/>
            <w:lang w:val="en-US"/>
          </w:rPr>
          <w:t>Supplementary t</w:t>
        </w:r>
      </w:ins>
      <w:ins w:id="3" w:author="Microsoft account" w:date="2024-08-18T00:44:00Z">
        <w:r>
          <w:rPr>
            <w:rFonts w:ascii="Times New Roman" w:eastAsia="DengXian" w:hAnsi="Times New Roman" w:cs="Times New Roman"/>
            <w:b/>
            <w:sz w:val="24"/>
            <w:szCs w:val="24"/>
            <w:lang w:val="en-US"/>
          </w:rPr>
          <w:t xml:space="preserve">able </w:t>
        </w:r>
      </w:ins>
      <w:ins w:id="4" w:author="Microsoft account" w:date="2024-08-18T00:54:00Z">
        <w:r>
          <w:rPr>
            <w:rFonts w:ascii="Times New Roman" w:eastAsia="DengXian" w:hAnsi="Times New Roman" w:cs="Times New Roman"/>
            <w:b/>
            <w:sz w:val="24"/>
            <w:szCs w:val="24"/>
            <w:lang w:val="en-US"/>
          </w:rPr>
          <w:t>2</w:t>
        </w:r>
      </w:ins>
      <w:ins w:id="5" w:author="Microsoft account" w:date="2024-08-18T00:44:00Z">
        <w:r>
          <w:rPr>
            <w:rFonts w:ascii="Times New Roman" w:eastAsia="DengXian" w:hAnsi="Times New Roman" w:cs="Times New Roman"/>
            <w:sz w:val="24"/>
            <w:szCs w:val="24"/>
            <w:lang w:val="en-US"/>
          </w:rPr>
          <w:t xml:space="preserve"> GO enrichment analysis results for 3 dpi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78"/>
        <w:gridCol w:w="1382"/>
        <w:gridCol w:w="2964"/>
        <w:gridCol w:w="1804"/>
      </w:tblGrid>
      <w:tr w:rsidR="00D576FC" w:rsidTr="006C0F4D">
        <w:trPr>
          <w:ins w:id="6" w:author="Microsoft account" w:date="2024-08-18T00:44:00Z"/>
        </w:trPr>
        <w:tc>
          <w:tcPr>
            <w:tcW w:w="988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7" w:author="Microsoft account" w:date="2024-08-18T00:44:00Z"/>
                <w:rFonts w:ascii="Times New Roman" w:hAnsi="Times New Roman" w:cs="Times New Roman"/>
                <w:b/>
                <w:sz w:val="18"/>
                <w:szCs w:val="18"/>
              </w:rPr>
            </w:pPr>
            <w:ins w:id="8" w:author="Microsoft account" w:date="2024-08-18T00:4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Number of DEG</w:t>
              </w:r>
            </w:ins>
          </w:p>
        </w:tc>
        <w:tc>
          <w:tcPr>
            <w:tcW w:w="1878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9" w:author="Microsoft account" w:date="2024-08-18T00:44:00Z"/>
                <w:rFonts w:ascii="Times New Roman" w:hAnsi="Times New Roman" w:cs="Times New Roman"/>
                <w:b/>
                <w:sz w:val="18"/>
                <w:szCs w:val="18"/>
              </w:rPr>
            </w:pPr>
            <w:ins w:id="10" w:author="Microsoft account" w:date="2024-08-18T00:4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Up/down</w:t>
              </w:r>
            </w:ins>
          </w:p>
        </w:tc>
        <w:tc>
          <w:tcPr>
            <w:tcW w:w="1382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1" w:author="Microsoft account" w:date="2024-08-18T00:44:00Z"/>
                <w:rFonts w:ascii="Times New Roman" w:hAnsi="Times New Roman" w:cs="Times New Roman"/>
                <w:b/>
                <w:sz w:val="18"/>
                <w:szCs w:val="18"/>
              </w:rPr>
            </w:pPr>
            <w:ins w:id="12" w:author="Microsoft account" w:date="2024-08-18T00:4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GO ID</w:t>
              </w:r>
            </w:ins>
          </w:p>
        </w:tc>
        <w:tc>
          <w:tcPr>
            <w:tcW w:w="2964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3" w:author="Microsoft account" w:date="2024-08-18T00:44:00Z"/>
                <w:rFonts w:ascii="Times New Roman" w:hAnsi="Times New Roman" w:cs="Times New Roman"/>
                <w:b/>
                <w:sz w:val="18"/>
                <w:szCs w:val="18"/>
              </w:rPr>
            </w:pPr>
            <w:ins w:id="14" w:author="Microsoft account" w:date="2024-08-18T00:4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Description</w:t>
              </w:r>
            </w:ins>
          </w:p>
        </w:tc>
        <w:tc>
          <w:tcPr>
            <w:tcW w:w="1804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5" w:author="Microsoft account" w:date="2024-08-18T00:44:00Z"/>
                <w:rFonts w:ascii="Times New Roman" w:hAnsi="Times New Roman" w:cs="Times New Roman"/>
                <w:b/>
                <w:sz w:val="18"/>
                <w:szCs w:val="18"/>
              </w:rPr>
            </w:pPr>
            <w:ins w:id="16" w:author="Microsoft account" w:date="2024-08-18T00:4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P-value corrected</w:t>
              </w:r>
            </w:ins>
          </w:p>
        </w:tc>
      </w:tr>
      <w:tr w:rsidR="00D576FC" w:rsidTr="006C0F4D">
        <w:trPr>
          <w:ins w:id="17" w:author="Microsoft account" w:date="2024-08-18T00:44:00Z"/>
        </w:trPr>
        <w:tc>
          <w:tcPr>
            <w:tcW w:w="988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2 </w:t>
              </w:r>
            </w:ins>
          </w:p>
        </w:tc>
        <w:tc>
          <w:tcPr>
            <w:tcW w:w="1878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42698</w:t>
              </w:r>
            </w:ins>
          </w:p>
        </w:tc>
        <w:tc>
          <w:tcPr>
            <w:tcW w:w="2964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ovulation cycle</w:t>
              </w:r>
            </w:ins>
          </w:p>
        </w:tc>
        <w:tc>
          <w:tcPr>
            <w:tcW w:w="1804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28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2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3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3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3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3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3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48609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3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3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multicellular organismal reproductive proces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3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3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39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4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4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lastRenderedPageBreak/>
                <w:t>3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4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4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4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4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71456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4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4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cellular response to hypoxia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4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4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50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5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5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5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5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5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5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36294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5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5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cellular response to decreased oxygen level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5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6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61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6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6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6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6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6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6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71453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6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6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cellular response to oxygen level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7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7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72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7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7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7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7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7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7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1901585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7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8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egulation of acid-sensing ion channel activity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8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8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83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8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8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8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8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8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8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32515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9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9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negative regulation of phosphoprotein phosphatase activity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9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9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94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9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9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9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9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9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0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35308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10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0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negative regulation of protein dephosphorylation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10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0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105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10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0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10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0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11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1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44829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11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1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positive regulation by host of viral genome replication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11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1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D576FC" w:rsidTr="006C0F4D">
        <w:trPr>
          <w:ins w:id="116" w:author="Microsoft account" w:date="2024-08-18T00:44:00Z"/>
        </w:trPr>
        <w:tc>
          <w:tcPr>
            <w:tcW w:w="988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1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1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878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1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2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2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2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45747</w:t>
              </w:r>
            </w:ins>
          </w:p>
        </w:tc>
        <w:tc>
          <w:tcPr>
            <w:tcW w:w="2964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2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2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positive regulation of Notch signalling pathway</w:t>
              </w:r>
            </w:ins>
          </w:p>
        </w:tc>
        <w:tc>
          <w:tcPr>
            <w:tcW w:w="1804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2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2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</w:tbl>
    <w:p w:rsidR="00D576FC" w:rsidRDefault="00D576FC" w:rsidP="00D576FC">
      <w:pPr>
        <w:spacing w:after="0" w:line="480" w:lineRule="auto"/>
        <w:jc w:val="both"/>
        <w:rPr>
          <w:ins w:id="127" w:author="Microsoft account" w:date="2024-08-18T00:44:00Z"/>
          <w:rFonts w:ascii="Times New Roman" w:eastAsia="DengXian" w:hAnsi="Times New Roman" w:cs="Times New Roman"/>
          <w:sz w:val="24"/>
          <w:szCs w:val="24"/>
          <w:lang w:val="en-US"/>
        </w:rPr>
      </w:pPr>
    </w:p>
    <w:p w:rsidR="00D576FC" w:rsidRDefault="00BC63CE" w:rsidP="00D576FC">
      <w:pPr>
        <w:spacing w:after="0" w:line="480" w:lineRule="auto"/>
        <w:jc w:val="both"/>
        <w:rPr>
          <w:ins w:id="128" w:author="Microsoft account" w:date="2024-08-18T00:44:00Z"/>
          <w:rFonts w:ascii="Times New Roman" w:eastAsia="DengXian" w:hAnsi="Times New Roman" w:cs="Times New Roman"/>
          <w:sz w:val="24"/>
          <w:szCs w:val="24"/>
          <w:lang w:val="en-US"/>
        </w:rPr>
      </w:pPr>
      <w:ins w:id="129" w:author="Microsoft account" w:date="2024-08-18T00:55:00Z">
        <w:r>
          <w:rPr>
            <w:rFonts w:ascii="Times New Roman" w:eastAsia="DengXian" w:hAnsi="Times New Roman" w:cs="Times New Roman"/>
            <w:b/>
            <w:sz w:val="24"/>
            <w:szCs w:val="24"/>
            <w:lang w:val="en-US"/>
          </w:rPr>
          <w:t xml:space="preserve">Supplementary </w:t>
        </w:r>
      </w:ins>
      <w:ins w:id="130" w:author="Microsoft account" w:date="2024-08-18T00:44:00Z">
        <w:r>
          <w:rPr>
            <w:rFonts w:ascii="Times New Roman" w:eastAsia="DengXian" w:hAnsi="Times New Roman" w:cs="Times New Roman"/>
            <w:b/>
            <w:sz w:val="24"/>
            <w:szCs w:val="24"/>
            <w:lang w:val="en-US"/>
          </w:rPr>
          <w:t>Table 3</w:t>
        </w:r>
        <w:r w:rsidR="00D576FC">
          <w:rPr>
            <w:rFonts w:ascii="Times New Roman" w:eastAsia="DengXian" w:hAnsi="Times New Roman" w:cs="Times New Roman"/>
            <w:sz w:val="24"/>
            <w:szCs w:val="24"/>
            <w:lang w:val="en-US"/>
          </w:rPr>
          <w:t xml:space="preserve"> </w:t>
        </w:r>
        <w:bookmarkStart w:id="131" w:name="_GoBack"/>
        <w:bookmarkEnd w:id="131"/>
        <w:r w:rsidR="00D576FC">
          <w:rPr>
            <w:rFonts w:ascii="Times New Roman" w:eastAsia="DengXian" w:hAnsi="Times New Roman" w:cs="Times New Roman"/>
            <w:sz w:val="24"/>
            <w:szCs w:val="24"/>
            <w:lang w:val="en-US"/>
          </w:rPr>
          <w:t>GO enrichment analysis results for 7 dpi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78"/>
        <w:gridCol w:w="1382"/>
        <w:gridCol w:w="2964"/>
        <w:gridCol w:w="1804"/>
      </w:tblGrid>
      <w:tr w:rsidR="00D576FC" w:rsidTr="006C0F4D">
        <w:trPr>
          <w:ins w:id="132" w:author="Microsoft account" w:date="2024-08-18T00:44:00Z"/>
        </w:trPr>
        <w:tc>
          <w:tcPr>
            <w:tcW w:w="988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3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3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Number of gene</w:t>
              </w:r>
            </w:ins>
          </w:p>
        </w:tc>
        <w:tc>
          <w:tcPr>
            <w:tcW w:w="1878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3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3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/down</w:t>
              </w:r>
            </w:ins>
          </w:p>
        </w:tc>
        <w:tc>
          <w:tcPr>
            <w:tcW w:w="1382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3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3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 ID</w:t>
              </w:r>
            </w:ins>
          </w:p>
        </w:tc>
        <w:tc>
          <w:tcPr>
            <w:tcW w:w="2964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3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4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Description</w:t>
              </w:r>
            </w:ins>
          </w:p>
        </w:tc>
        <w:tc>
          <w:tcPr>
            <w:tcW w:w="1804" w:type="dxa"/>
            <w:tcBorders>
              <w:top w:val="single" w:sz="18" w:space="0" w:color="000000"/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4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4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P-value corrected</w:t>
              </w:r>
            </w:ins>
          </w:p>
        </w:tc>
      </w:tr>
      <w:tr w:rsidR="00D576FC" w:rsidTr="006C0F4D">
        <w:trPr>
          <w:ins w:id="143" w:author="Microsoft account" w:date="2024-08-18T00:44:00Z"/>
        </w:trPr>
        <w:tc>
          <w:tcPr>
            <w:tcW w:w="988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4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4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878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4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4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4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4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70232</w:t>
              </w:r>
            </w:ins>
          </w:p>
        </w:tc>
        <w:tc>
          <w:tcPr>
            <w:tcW w:w="2964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5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5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egulation of T cell apoptotic process</w:t>
              </w:r>
            </w:ins>
          </w:p>
        </w:tc>
        <w:tc>
          <w:tcPr>
            <w:tcW w:w="1804" w:type="dxa"/>
            <w:tcBorders>
              <w:top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15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5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136941028</w:t>
              </w:r>
            </w:ins>
          </w:p>
        </w:tc>
      </w:tr>
      <w:tr w:rsidR="00D576FC" w:rsidTr="006C0F4D">
        <w:trPr>
          <w:ins w:id="154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15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5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15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5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15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6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70228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16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6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egulation of lymphocyte apoptotic proces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16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6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632434498</w:t>
              </w:r>
            </w:ins>
          </w:p>
        </w:tc>
      </w:tr>
      <w:tr w:rsidR="00D576FC" w:rsidTr="006C0F4D">
        <w:trPr>
          <w:ins w:id="165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16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6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7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16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6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17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7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44282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17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7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small molecule catabolic proces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17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7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632434498</w:t>
              </w:r>
            </w:ins>
          </w:p>
        </w:tc>
      </w:tr>
      <w:tr w:rsidR="00D576FC" w:rsidTr="006C0F4D">
        <w:trPr>
          <w:ins w:id="176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17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7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6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17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8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18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8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02376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18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8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immune system proces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18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8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632434498</w:t>
              </w:r>
            </w:ins>
          </w:p>
        </w:tc>
      </w:tr>
      <w:tr w:rsidR="00D576FC" w:rsidTr="006C0F4D">
        <w:trPr>
          <w:ins w:id="187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18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8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19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9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Up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19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9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71675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19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9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egulation of mononuclear cell migration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19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19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906572923</w:t>
              </w:r>
            </w:ins>
          </w:p>
        </w:tc>
      </w:tr>
      <w:tr w:rsidR="00D576FC" w:rsidTr="006C0F4D">
        <w:trPr>
          <w:ins w:id="198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19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0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20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0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20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0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40020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20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0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egulation of meiotic nuclear division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20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0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90914145</w:t>
              </w:r>
            </w:ins>
          </w:p>
        </w:tc>
      </w:tr>
      <w:tr w:rsidR="00D576FC" w:rsidTr="006C0F4D">
        <w:trPr>
          <w:ins w:id="209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21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1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5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21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1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21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1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06513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21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1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protein monoubiquitination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21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1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90914145</w:t>
              </w:r>
            </w:ins>
          </w:p>
        </w:tc>
      </w:tr>
      <w:tr w:rsidR="00D576FC" w:rsidTr="006C0F4D">
        <w:trPr>
          <w:ins w:id="220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22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2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22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2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22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2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51445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22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2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egulation of meiotic cell cycle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22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3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90914145</w:t>
              </w:r>
            </w:ins>
          </w:p>
        </w:tc>
      </w:tr>
      <w:tr w:rsidR="00D576FC" w:rsidTr="006C0F4D">
        <w:trPr>
          <w:ins w:id="231" w:author="Microsoft account" w:date="2024-08-18T00:44:00Z"/>
        </w:trPr>
        <w:tc>
          <w:tcPr>
            <w:tcW w:w="988" w:type="dxa"/>
          </w:tcPr>
          <w:p w:rsidR="00D576FC" w:rsidRDefault="00D576FC" w:rsidP="006C0F4D">
            <w:pPr>
              <w:spacing w:after="0" w:line="360" w:lineRule="auto"/>
              <w:rPr>
                <w:ins w:id="232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33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10</w:t>
              </w:r>
            </w:ins>
          </w:p>
        </w:tc>
        <w:tc>
          <w:tcPr>
            <w:tcW w:w="1878" w:type="dxa"/>
          </w:tcPr>
          <w:p w:rsidR="00D576FC" w:rsidRDefault="00D576FC" w:rsidP="006C0F4D">
            <w:pPr>
              <w:spacing w:after="0" w:line="360" w:lineRule="auto"/>
              <w:rPr>
                <w:ins w:id="234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35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</w:tcPr>
          <w:p w:rsidR="00D576FC" w:rsidRDefault="00D576FC" w:rsidP="006C0F4D">
            <w:pPr>
              <w:spacing w:after="0" w:line="360" w:lineRule="auto"/>
              <w:rPr>
                <w:ins w:id="236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37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55080</w:t>
              </w:r>
            </w:ins>
          </w:p>
        </w:tc>
        <w:tc>
          <w:tcPr>
            <w:tcW w:w="2964" w:type="dxa"/>
          </w:tcPr>
          <w:p w:rsidR="00D576FC" w:rsidRDefault="00D576FC" w:rsidP="006C0F4D">
            <w:pPr>
              <w:spacing w:after="0" w:line="360" w:lineRule="auto"/>
              <w:rPr>
                <w:ins w:id="238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39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cation homeostasis</w:t>
              </w:r>
            </w:ins>
          </w:p>
        </w:tc>
        <w:tc>
          <w:tcPr>
            <w:tcW w:w="1804" w:type="dxa"/>
          </w:tcPr>
          <w:p w:rsidR="00D576FC" w:rsidRDefault="00D576FC" w:rsidP="006C0F4D">
            <w:pPr>
              <w:spacing w:after="0" w:line="360" w:lineRule="auto"/>
              <w:rPr>
                <w:ins w:id="240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41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90914145</w:t>
              </w:r>
            </w:ins>
          </w:p>
        </w:tc>
      </w:tr>
      <w:tr w:rsidR="00D576FC" w:rsidTr="006C0F4D">
        <w:trPr>
          <w:ins w:id="242" w:author="Microsoft account" w:date="2024-08-18T00:44:00Z"/>
        </w:trPr>
        <w:tc>
          <w:tcPr>
            <w:tcW w:w="988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43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44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1878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45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46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Down </w:t>
              </w:r>
            </w:ins>
          </w:p>
        </w:tc>
        <w:tc>
          <w:tcPr>
            <w:tcW w:w="1382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47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48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O:0033522</w:t>
              </w:r>
            </w:ins>
          </w:p>
        </w:tc>
        <w:tc>
          <w:tcPr>
            <w:tcW w:w="2964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49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50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histone H2A ubiquitination</w:t>
              </w:r>
            </w:ins>
          </w:p>
        </w:tc>
        <w:tc>
          <w:tcPr>
            <w:tcW w:w="1804" w:type="dxa"/>
            <w:tcBorders>
              <w:bottom w:val="single" w:sz="18" w:space="0" w:color="000000"/>
            </w:tcBorders>
          </w:tcPr>
          <w:p w:rsidR="00D576FC" w:rsidRDefault="00D576FC" w:rsidP="006C0F4D">
            <w:pPr>
              <w:spacing w:after="0" w:line="360" w:lineRule="auto"/>
              <w:rPr>
                <w:ins w:id="251" w:author="Microsoft account" w:date="2024-08-18T00:44:00Z"/>
                <w:rFonts w:ascii="Times New Roman" w:hAnsi="Times New Roman" w:cs="Times New Roman"/>
                <w:sz w:val="18"/>
                <w:szCs w:val="18"/>
              </w:rPr>
            </w:pPr>
            <w:ins w:id="252" w:author="Microsoft account" w:date="2024-08-18T00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0.90914145</w:t>
              </w:r>
            </w:ins>
          </w:p>
        </w:tc>
      </w:tr>
    </w:tbl>
    <w:p w:rsidR="00D576FC" w:rsidRDefault="00D576FC" w:rsidP="00D576FC">
      <w:pPr>
        <w:spacing w:line="480" w:lineRule="auto"/>
        <w:rPr>
          <w:ins w:id="253" w:author="Microsoft account" w:date="2024-08-18T00:44:00Z"/>
          <w:rFonts w:ascii="Times New Roman" w:hAnsi="Times New Roman" w:cs="Times New Roman"/>
          <w:sz w:val="24"/>
          <w:szCs w:val="24"/>
        </w:rPr>
      </w:pPr>
    </w:p>
    <w:p w:rsidR="006330F3" w:rsidRDefault="006330F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33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0FD" w:rsidRDefault="00DE20FD">
      <w:pPr>
        <w:spacing w:line="240" w:lineRule="auto"/>
      </w:pPr>
      <w:r>
        <w:separator/>
      </w:r>
    </w:p>
  </w:endnote>
  <w:endnote w:type="continuationSeparator" w:id="0">
    <w:p w:rsidR="00DE20FD" w:rsidRDefault="00DE20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0FD" w:rsidRDefault="00DE20FD">
      <w:pPr>
        <w:spacing w:after="0"/>
      </w:pPr>
      <w:r>
        <w:separator/>
      </w:r>
    </w:p>
  </w:footnote>
  <w:footnote w:type="continuationSeparator" w:id="0">
    <w:p w:rsidR="00DE20FD" w:rsidRDefault="00DE20F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0f3e6735b3af77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Y2MTBlN2Y4OTJhYjk5NGRkODgwZTljZWM1OWI0ZDcifQ=="/>
  </w:docVars>
  <w:rsids>
    <w:rsidRoot w:val="000F38E0"/>
    <w:rsid w:val="00016655"/>
    <w:rsid w:val="000358C4"/>
    <w:rsid w:val="00053E13"/>
    <w:rsid w:val="00072121"/>
    <w:rsid w:val="000A702F"/>
    <w:rsid w:val="000F38E0"/>
    <w:rsid w:val="00101837"/>
    <w:rsid w:val="003569C0"/>
    <w:rsid w:val="003C55FF"/>
    <w:rsid w:val="00400453"/>
    <w:rsid w:val="004471CB"/>
    <w:rsid w:val="00524368"/>
    <w:rsid w:val="00585DD0"/>
    <w:rsid w:val="006323AF"/>
    <w:rsid w:val="006330F3"/>
    <w:rsid w:val="00642951"/>
    <w:rsid w:val="00741B1C"/>
    <w:rsid w:val="007A1660"/>
    <w:rsid w:val="007D1ADF"/>
    <w:rsid w:val="007D6DB7"/>
    <w:rsid w:val="00826154"/>
    <w:rsid w:val="00913215"/>
    <w:rsid w:val="00966567"/>
    <w:rsid w:val="009D5921"/>
    <w:rsid w:val="00AC2018"/>
    <w:rsid w:val="00B61E7A"/>
    <w:rsid w:val="00BC63CE"/>
    <w:rsid w:val="00CE43FA"/>
    <w:rsid w:val="00D576FC"/>
    <w:rsid w:val="00DE20FD"/>
    <w:rsid w:val="00DF4D6D"/>
    <w:rsid w:val="00DF5352"/>
    <w:rsid w:val="00ED14C3"/>
    <w:rsid w:val="00EE653C"/>
    <w:rsid w:val="00EF0E3A"/>
    <w:rsid w:val="00F1042D"/>
    <w:rsid w:val="00FD2DF2"/>
    <w:rsid w:val="00FF4342"/>
    <w:rsid w:val="2398339D"/>
    <w:rsid w:val="4688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C2876C-515F-4348-B43F-475B470A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6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6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315</Words>
  <Characters>2179</Characters>
  <Application>Microsoft Office Word</Application>
  <DocSecurity>0</DocSecurity>
  <Lines>242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crosoft account</cp:lastModifiedBy>
  <cp:revision>32</cp:revision>
  <dcterms:created xsi:type="dcterms:W3CDTF">2023-12-06T23:37:00Z</dcterms:created>
  <dcterms:modified xsi:type="dcterms:W3CDTF">2024-08-1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fd79e-9206-41a3-8fbe-2ac030a0beb2</vt:lpwstr>
  </property>
  <property fmtid="{D5CDD505-2E9C-101B-9397-08002B2CF9AE}" pid="3" name="KSOProductBuildVer">
    <vt:lpwstr>2052-12.1.0.16120</vt:lpwstr>
  </property>
  <property fmtid="{D5CDD505-2E9C-101B-9397-08002B2CF9AE}" pid="4" name="ICV">
    <vt:lpwstr>7D53C6A84AFC407DB83235A4A0867EEC_12</vt:lpwstr>
  </property>
</Properties>
</file>